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D7" w:rsidRPr="006965D7" w:rsidRDefault="006965D7" w:rsidP="006965D7">
      <w:pPr>
        <w:spacing w:line="240" w:lineRule="auto"/>
        <w:rPr>
          <w:lang w:val="en-US"/>
        </w:rPr>
      </w:pPr>
      <w:r w:rsidRPr="006965D7">
        <w:rPr>
          <w:lang w:val="en-US"/>
        </w:rPr>
        <w:t xml:space="preserve">References for Figure 1:  </w:t>
      </w:r>
    </w:p>
    <w:p w:rsidR="00066AB7" w:rsidRDefault="00066AB7" w:rsidP="00066AB7">
      <w:pPr>
        <w:spacing w:line="240" w:lineRule="auto"/>
      </w:pPr>
      <w:r>
        <w:t xml:space="preserve">1. Langdon SP. Cancer Cell Culture. New Jersey: Springer Science &amp; Business Media, 2004. </w:t>
      </w:r>
    </w:p>
    <w:p w:rsidR="00066AB7" w:rsidRDefault="00066AB7" w:rsidP="00066AB7">
      <w:pPr>
        <w:spacing w:line="240" w:lineRule="auto"/>
      </w:pPr>
      <w:r>
        <w:t xml:space="preserve">2.  Harrison  RG,  Greenman  MJ,  Mall  FP  et  al.  Observations  of  the  living  developing  nerve  fiber.  The Anatomical Record 1907;1:116–28. </w:t>
      </w:r>
    </w:p>
    <w:p w:rsidR="00066AB7" w:rsidRDefault="00066AB7" w:rsidP="00066AB7">
      <w:pPr>
        <w:spacing w:line="240" w:lineRule="auto"/>
      </w:pPr>
      <w:r>
        <w:t xml:space="preserve">3. Keilová H. The effect of streptomycin on tissue cultures. Cellular and Molecular Life Sciences, 1948. </w:t>
      </w:r>
    </w:p>
    <w:p w:rsidR="00066AB7" w:rsidRDefault="00066AB7" w:rsidP="00066AB7">
      <w:pPr>
        <w:spacing w:line="240" w:lineRule="auto"/>
      </w:pPr>
      <w:r>
        <w:t xml:space="preserve">4. Kersting G. Tissue Culture of Human Gliomas. Karger Publishers, 1968:165–202. </w:t>
      </w:r>
    </w:p>
    <w:p w:rsidR="00066AB7" w:rsidRDefault="00066AB7" w:rsidP="00066AB7">
      <w:pPr>
        <w:spacing w:line="240" w:lineRule="auto"/>
      </w:pPr>
      <w:r>
        <w:t xml:space="preserve">5.  Scherer  WF,  Syverton JT,  Gey  GO.  Studies on  the  propagation  in vitro of  poliomyelitis  viruses.  IV. Viral multiplication in a stable strain of human malignant epithelial cells (strain HeLa) derived from an epidermoid carcinoma of the cervix. J Exp Med 1953;97:695–710. </w:t>
      </w:r>
    </w:p>
    <w:p w:rsidR="00066AB7" w:rsidRDefault="00066AB7" w:rsidP="00066AB7">
      <w:pPr>
        <w:spacing w:line="240" w:lineRule="auto"/>
      </w:pPr>
      <w:r>
        <w:t xml:space="preserve">6. Eagle H. Nutrition needs of mammalian cells in tissue culture. Science 1955;122:501–14. </w:t>
      </w:r>
    </w:p>
    <w:p w:rsidR="00066AB7" w:rsidRDefault="00066AB7" w:rsidP="00066AB7">
      <w:pPr>
        <w:spacing w:line="240" w:lineRule="auto"/>
      </w:pPr>
      <w:r>
        <w:t xml:space="preserve">7.     Ham     RG.    Clonal    growth     of    mammalian     cells     in     a     chemically     defined,     synthetic medium. Proc Natl Acad Sci U S A 1965;53:288–93. </w:t>
      </w:r>
    </w:p>
    <w:p w:rsidR="00066AB7" w:rsidRDefault="00066AB7" w:rsidP="00066AB7">
      <w:pPr>
        <w:spacing w:line="240" w:lineRule="auto"/>
      </w:pPr>
      <w:r>
        <w:t xml:space="preserve">8. Hayashi I, Sato GH. Replacement of serum by hormones permits growth of cells in a defined medium. Nature 1976;259:132–4. </w:t>
      </w:r>
    </w:p>
    <w:p w:rsidR="00066AB7" w:rsidRDefault="00066AB7" w:rsidP="00066AB7">
      <w:pPr>
        <w:spacing w:line="240" w:lineRule="auto"/>
      </w:pPr>
      <w:r>
        <w:t xml:space="preserve">9.  Brewer  GJ,  Torricelli  J,  Evege  EK  et  al. Neurobasal  medium/B27  supplement:  A  new  serum-free medium combination for survival of neurons. Focus 1996:1–4. </w:t>
      </w:r>
    </w:p>
    <w:p w:rsidR="00066AB7" w:rsidRDefault="00066AB7" w:rsidP="00066AB7">
      <w:pPr>
        <w:spacing w:line="240" w:lineRule="auto"/>
      </w:pPr>
      <w:r>
        <w:t xml:space="preserve">10.  Singh  SK,  Clarke  ID,  Terasaki  M  et  al.  Identification  of  a  cancer  stem  cell  in  human  brain  tumors.  Cancer Res 2003;63:5821–8. </w:t>
      </w:r>
    </w:p>
    <w:p w:rsidR="00066AB7" w:rsidRDefault="00066AB7" w:rsidP="00066AB7">
      <w:pPr>
        <w:spacing w:line="240" w:lineRule="auto"/>
      </w:pPr>
      <w:r>
        <w:t xml:space="preserve">11. Lee J, Kotliarova S, Kotliarov Y et al. Tumor stem cells derived from glioblastomas cultured in bFGF and EGF more closely mirror the phenotype and genotype of primary tumors than do serum-cultured cell lines. Cancer Cell 2006;9:391–403. </w:t>
      </w:r>
    </w:p>
    <w:p w:rsidR="00066AB7" w:rsidRDefault="00066AB7" w:rsidP="00066AB7">
      <w:pPr>
        <w:spacing w:line="240" w:lineRule="auto"/>
      </w:pPr>
      <w:r>
        <w:t xml:space="preserve">12. Wang Y, Yang J, Zheng H et al. Expression of mutant p53 proteins implicates a lineage relationship between neural stem cells and malignant astrocyticglioma in a murine model. Cancer Cell 2009;15:514– 26. </w:t>
      </w:r>
    </w:p>
    <w:p w:rsidR="00066AB7" w:rsidRDefault="00066AB7" w:rsidP="00066AB7">
      <w:pPr>
        <w:spacing w:line="240" w:lineRule="auto"/>
      </w:pPr>
      <w:r>
        <w:t xml:space="preserve">13.  Persson  AI,  Petritsch  C,  Swartling  FJ  et  al.  Non-stem  cell  origin  for  oligodendroglioma.  Cancer  Cell 2010;18:669–82. </w:t>
      </w:r>
    </w:p>
    <w:p w:rsidR="00066AB7" w:rsidRDefault="00066AB7" w:rsidP="00066AB7">
      <w:pPr>
        <w:spacing w:line="240" w:lineRule="auto"/>
      </w:pPr>
      <w:r>
        <w:t xml:space="preserve">14. Liu C, Sage JC, Miller MR  et al. Mosaic analysis with double markers reveals tumor cell of origin in glioma. Cell 2011;146:209–21. </w:t>
      </w:r>
    </w:p>
    <w:p w:rsidR="00D26F24" w:rsidRPr="00066AB7" w:rsidRDefault="00066AB7" w:rsidP="00066AB7">
      <w:pPr>
        <w:spacing w:line="240" w:lineRule="auto"/>
      </w:pPr>
      <w:r>
        <w:t>15. Ledur PF, Liu C, He H et al. Culture conditions tailored to the cell of origin are critical for maintaining native properties and tumorigenicity of glioma cells. Neuro Oncol  2016;18:1413–24.</w:t>
      </w:r>
      <w:bookmarkStart w:id="0" w:name="_GoBack"/>
      <w:bookmarkEnd w:id="0"/>
    </w:p>
    <w:sectPr w:rsidR="00D26F24" w:rsidRPr="00066AB7" w:rsidSect="00783C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965D7"/>
    <w:rsid w:val="00066AB7"/>
    <w:rsid w:val="001B6A17"/>
    <w:rsid w:val="0029046C"/>
    <w:rsid w:val="00366AA0"/>
    <w:rsid w:val="00417EB1"/>
    <w:rsid w:val="005126B9"/>
    <w:rsid w:val="006965D7"/>
    <w:rsid w:val="006F2D46"/>
    <w:rsid w:val="00743189"/>
    <w:rsid w:val="00783C93"/>
    <w:rsid w:val="00B41B15"/>
    <w:rsid w:val="00D63F7D"/>
    <w:rsid w:val="00EB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3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lenz</dc:creator>
  <cp:lastModifiedBy>Journal_4</cp:lastModifiedBy>
  <cp:revision>2</cp:revision>
  <dcterms:created xsi:type="dcterms:W3CDTF">2017-08-08T18:49:00Z</dcterms:created>
  <dcterms:modified xsi:type="dcterms:W3CDTF">2017-08-28T08:16:00Z</dcterms:modified>
</cp:coreProperties>
</file>